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F2F2B" w14:textId="77777777" w:rsidR="00D215D5" w:rsidRDefault="00B65276">
      <w:pPr>
        <w:pStyle w:val="Textkrper"/>
        <w:jc w:val="center"/>
        <w:rPr>
          <w:rFonts w:ascii="Arial" w:hAnsi="Arial" w:cs="Arial"/>
          <w:b/>
          <w:lang w:val="en-GB"/>
        </w:rPr>
      </w:pPr>
      <w:bookmarkStart w:id="0" w:name="_Hlk200640031"/>
      <w:bookmarkEnd w:id="0"/>
      <w:r>
        <w:rPr>
          <w:rFonts w:ascii="Arial" w:hAnsi="Arial" w:cs="Arial"/>
          <w:b/>
          <w:lang w:val="en-GB"/>
        </w:rPr>
        <w:t xml:space="preserve">Systematic review of sexual violence against sex workers: Implications for mental and sexual health </w:t>
      </w:r>
    </w:p>
    <w:p w14:paraId="20A14297" w14:textId="77777777" w:rsidR="00D215D5" w:rsidRDefault="00B65276">
      <w:pPr>
        <w:pStyle w:val="Textkrper"/>
        <w:spacing w:line="240" w:lineRule="auto"/>
        <w:jc w:val="center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Additional </w:t>
      </w:r>
      <w:r w:rsidR="00A94250">
        <w:rPr>
          <w:rFonts w:ascii="Arial" w:hAnsi="Arial" w:cs="Arial"/>
          <w:b/>
          <w:bCs/>
          <w:lang w:val="en-GB"/>
        </w:rPr>
        <w:t>file 5</w:t>
      </w:r>
    </w:p>
    <w:p w14:paraId="658456A5" w14:textId="0895BDF2" w:rsidR="006A7DB7" w:rsidRDefault="006A7DB7" w:rsidP="00A94250">
      <w:pPr>
        <w:pStyle w:val="Textkrper"/>
        <w:rPr>
          <w:rFonts w:ascii="Arial" w:hAnsi="Arial" w:cs="Arial"/>
          <w:lang w:val="en-GB"/>
        </w:rPr>
      </w:pPr>
      <w:r w:rsidRPr="006A7DB7">
        <w:rPr>
          <w:rFonts w:ascii="Arial" w:hAnsi="Arial" w:cs="Arial"/>
          <w:lang w:val="en-GB"/>
        </w:rPr>
        <w:t>Marie Püffel1, İsmail Orbay2*, Ira Salo3*, Henriette Berg1*, Lea Hasan</w:t>
      </w:r>
      <w:r w:rsidR="00B45099">
        <w:rPr>
          <w:rFonts w:ascii="Arial" w:hAnsi="Arial" w:cs="Arial"/>
          <w:lang w:val="en-GB"/>
        </w:rPr>
        <w:t>a</w:t>
      </w:r>
      <w:r w:rsidRPr="006A7DB7">
        <w:rPr>
          <w:rFonts w:ascii="Arial" w:hAnsi="Arial" w:cs="Arial"/>
          <w:lang w:val="en-GB"/>
        </w:rPr>
        <w:t>gic1*, Elisa Ruiz Burga4, Thérèse Bernier5, Nina Heinrichs1</w:t>
      </w:r>
    </w:p>
    <w:p w14:paraId="20FCF633" w14:textId="77777777" w:rsidR="00A94250" w:rsidRPr="00A94250" w:rsidRDefault="00A94250" w:rsidP="00A94250">
      <w:pPr>
        <w:pStyle w:val="Textkrper"/>
        <w:rPr>
          <w:rFonts w:ascii="Arial" w:hAnsi="Arial" w:cs="Arial"/>
          <w:position w:val="7"/>
          <w:lang w:val="en-GB"/>
        </w:rPr>
      </w:pPr>
      <w:r w:rsidRPr="00A94250">
        <w:rPr>
          <w:rFonts w:ascii="Arial" w:hAnsi="Arial" w:cs="Arial"/>
          <w:position w:val="7"/>
          <w:lang w:val="en-GB"/>
        </w:rPr>
        <w:t>1Bielefeld University | Department of Psychology | Bielefeld | Germany</w:t>
      </w:r>
    </w:p>
    <w:p w14:paraId="6A9FBA90" w14:textId="77777777" w:rsidR="00B45099" w:rsidRDefault="00B45099" w:rsidP="00A94250">
      <w:pPr>
        <w:pStyle w:val="Textkrper"/>
        <w:rPr>
          <w:rFonts w:ascii="Arial" w:hAnsi="Arial" w:cs="Arial"/>
          <w:position w:val="7"/>
          <w:lang w:val="en-GB"/>
        </w:rPr>
      </w:pPr>
      <w:r w:rsidRPr="00B45099">
        <w:rPr>
          <w:rFonts w:ascii="Arial" w:hAnsi="Arial" w:cs="Arial"/>
          <w:position w:val="7"/>
          <w:lang w:val="en-GB"/>
        </w:rPr>
        <w:t>2Protestant University of Applied Sciences Berlin | Department of Social Work | Berlin | Germany</w:t>
      </w:r>
    </w:p>
    <w:p w14:paraId="291AF1C5" w14:textId="42845AE4" w:rsidR="00A94250" w:rsidRPr="00A94250" w:rsidRDefault="00A94250" w:rsidP="00A94250">
      <w:pPr>
        <w:pStyle w:val="Textkrper"/>
        <w:rPr>
          <w:rFonts w:ascii="Arial" w:hAnsi="Arial" w:cs="Arial"/>
          <w:position w:val="7"/>
          <w:lang w:val="en-GB"/>
        </w:rPr>
      </w:pPr>
      <w:r w:rsidRPr="00A94250">
        <w:rPr>
          <w:rFonts w:ascii="Arial" w:hAnsi="Arial" w:cs="Arial"/>
          <w:position w:val="7"/>
          <w:lang w:val="en-GB"/>
        </w:rPr>
        <w:t>3University of Turku | Faculty of Law | Turku | Finland</w:t>
      </w:r>
    </w:p>
    <w:p w14:paraId="09B9D70E" w14:textId="77777777" w:rsidR="00A94250" w:rsidRPr="00A94250" w:rsidRDefault="00A94250" w:rsidP="00A94250">
      <w:pPr>
        <w:pStyle w:val="Textkrper"/>
        <w:rPr>
          <w:rFonts w:ascii="Arial" w:hAnsi="Arial" w:cs="Arial"/>
          <w:position w:val="7"/>
          <w:lang w:val="en-GB"/>
        </w:rPr>
      </w:pPr>
      <w:r w:rsidRPr="00A94250">
        <w:rPr>
          <w:rFonts w:ascii="Arial" w:hAnsi="Arial" w:cs="Arial"/>
          <w:position w:val="7"/>
          <w:lang w:val="en-GB"/>
        </w:rPr>
        <w:t>4University College London | Institute of Global Health | London | United Kingdom</w:t>
      </w:r>
    </w:p>
    <w:p w14:paraId="397BE850" w14:textId="77777777" w:rsidR="00A94250" w:rsidRPr="00A94250" w:rsidRDefault="00A94250" w:rsidP="00A94250">
      <w:pPr>
        <w:pStyle w:val="Textkrper"/>
        <w:rPr>
          <w:rFonts w:ascii="Arial" w:hAnsi="Arial" w:cs="Arial"/>
          <w:position w:val="7"/>
          <w:lang w:val="en-GB"/>
        </w:rPr>
      </w:pPr>
      <w:r w:rsidRPr="00A94250">
        <w:rPr>
          <w:rFonts w:ascii="Arial" w:hAnsi="Arial" w:cs="Arial"/>
          <w:position w:val="7"/>
          <w:lang w:val="en-GB"/>
        </w:rPr>
        <w:t>5George Brown Polytechnic | Faculty of Applied Science, Construction and Engineering Technology | Toronto | Canada</w:t>
      </w:r>
    </w:p>
    <w:p w14:paraId="618C0FB0" w14:textId="77777777" w:rsidR="00D215D5" w:rsidRDefault="00A94250" w:rsidP="00A94250">
      <w:pPr>
        <w:pStyle w:val="Textkrper"/>
        <w:rPr>
          <w:rFonts w:ascii="Arial" w:hAnsi="Arial" w:cs="Arial"/>
          <w:position w:val="7"/>
          <w:lang w:val="en-GB"/>
        </w:rPr>
      </w:pPr>
      <w:r w:rsidRPr="00A94250">
        <w:rPr>
          <w:rFonts w:ascii="Arial" w:hAnsi="Arial" w:cs="Arial"/>
          <w:position w:val="7"/>
          <w:lang w:val="en-GB"/>
        </w:rPr>
        <w:t>* Authors had same amount of contribution to paper</w:t>
      </w:r>
    </w:p>
    <w:p w14:paraId="5542CFD8" w14:textId="77777777" w:rsidR="00A94250" w:rsidRDefault="00A94250" w:rsidP="00A94250">
      <w:pPr>
        <w:pStyle w:val="Textkrper"/>
        <w:rPr>
          <w:rFonts w:ascii="Arial" w:hAnsi="Arial" w:cs="Arial"/>
          <w:lang w:val="en-US"/>
        </w:rPr>
      </w:pPr>
    </w:p>
    <w:p w14:paraId="7F2C6370" w14:textId="255D3C86" w:rsidR="00D215D5" w:rsidRDefault="00B65276">
      <w:pPr>
        <w:spacing w:after="0" w:line="480" w:lineRule="auto"/>
        <w:rPr>
          <w:rFonts w:ascii="Arial" w:eastAsia="SimSun" w:hAnsi="Arial" w:cs="Arial"/>
          <w:b/>
          <w:kern w:val="2"/>
          <w:lang w:val="en-GB" w:eastAsia="ja-JP"/>
        </w:rPr>
      </w:pPr>
      <w:r>
        <w:rPr>
          <w:rFonts w:ascii="Arial" w:eastAsia="SimSun" w:hAnsi="Arial" w:cs="Arial"/>
          <w:b/>
          <w:kern w:val="2"/>
          <w:lang w:val="en-US" w:eastAsia="ja-JP"/>
        </w:rPr>
        <w:t xml:space="preserve">Table A Lifetime, past year and past six months prevalence of </w:t>
      </w:r>
      <w:r>
        <w:rPr>
          <w:rFonts w:ascii="Arial" w:eastAsia="SimSun" w:hAnsi="Arial" w:cs="Arial"/>
          <w:b/>
          <w:kern w:val="2"/>
          <w:lang w:val="en-GB" w:eastAsia="ja-JP"/>
        </w:rPr>
        <w:t xml:space="preserve">sexual violence </w:t>
      </w:r>
      <w:r w:rsidR="00B45099">
        <w:rPr>
          <w:rFonts w:ascii="Arial" w:eastAsia="SimSun" w:hAnsi="Arial" w:cs="Arial"/>
          <w:b/>
          <w:kern w:val="2"/>
          <w:lang w:val="en-GB" w:eastAsia="ja-JP"/>
        </w:rPr>
        <w:t xml:space="preserve">only </w:t>
      </w:r>
      <w:r>
        <w:rPr>
          <w:rFonts w:ascii="Arial" w:eastAsia="SimSun" w:hAnsi="Arial" w:cs="Arial"/>
          <w:b/>
          <w:kern w:val="2"/>
          <w:lang w:val="en-US" w:eastAsia="ja-JP"/>
        </w:rPr>
        <w:t xml:space="preserve">divided by </w:t>
      </w:r>
      <w:r>
        <w:rPr>
          <w:rFonts w:ascii="Arial" w:eastAsia="SimSun" w:hAnsi="Arial" w:cs="Arial"/>
          <w:b/>
          <w:kern w:val="2"/>
          <w:lang w:val="en-GB" w:eastAsia="ja-JP"/>
        </w:rPr>
        <w:t>WHO assigned region</w:t>
      </w:r>
    </w:p>
    <w:tbl>
      <w:tblPr>
        <w:tblStyle w:val="APA-Bericht"/>
        <w:tblW w:w="5000" w:type="pct"/>
        <w:tblLayout w:type="fixed"/>
        <w:tblLook w:val="04A0" w:firstRow="1" w:lastRow="0" w:firstColumn="1" w:lastColumn="0" w:noHBand="0" w:noVBand="1"/>
      </w:tblPr>
      <w:tblGrid>
        <w:gridCol w:w="236"/>
        <w:gridCol w:w="1753"/>
        <w:gridCol w:w="1340"/>
        <w:gridCol w:w="1952"/>
        <w:gridCol w:w="1676"/>
        <w:gridCol w:w="1952"/>
        <w:gridCol w:w="1675"/>
        <w:gridCol w:w="1953"/>
        <w:gridCol w:w="1750"/>
      </w:tblGrid>
      <w:tr w:rsidR="00D215D5" w:rsidRPr="00E378FE" w14:paraId="6D82BA1C" w14:textId="77777777" w:rsidTr="00E378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989" w:type="dxa"/>
            <w:gridSpan w:val="2"/>
          </w:tcPr>
          <w:p w14:paraId="64EFB4F3" w14:textId="77777777" w:rsidR="00D215D5" w:rsidRPr="00E378FE" w:rsidRDefault="00B65276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40" w:type="dxa"/>
          </w:tcPr>
          <w:p w14:paraId="5AFDB275" w14:textId="77777777" w:rsidR="00D215D5" w:rsidRPr="00E378FE" w:rsidRDefault="00B65276" w:rsidP="00A9425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3628" w:type="dxa"/>
            <w:gridSpan w:val="2"/>
          </w:tcPr>
          <w:p w14:paraId="51B406B9" w14:textId="77777777" w:rsidR="00D215D5" w:rsidRPr="00E378FE" w:rsidRDefault="00B65276" w:rsidP="00A9425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>Lifetime</w:t>
            </w:r>
          </w:p>
        </w:tc>
        <w:tc>
          <w:tcPr>
            <w:tcW w:w="3627" w:type="dxa"/>
            <w:gridSpan w:val="2"/>
          </w:tcPr>
          <w:p w14:paraId="0272C758" w14:textId="77777777" w:rsidR="00D215D5" w:rsidRPr="00E378FE" w:rsidRDefault="00B65276" w:rsidP="00A9425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>Past year</w:t>
            </w:r>
          </w:p>
        </w:tc>
        <w:tc>
          <w:tcPr>
            <w:tcW w:w="3703" w:type="dxa"/>
            <w:gridSpan w:val="2"/>
          </w:tcPr>
          <w:p w14:paraId="0856302C" w14:textId="77777777" w:rsidR="00D215D5" w:rsidRPr="00E378FE" w:rsidRDefault="00B65276" w:rsidP="00A9425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>Past 6 months</w:t>
            </w:r>
          </w:p>
        </w:tc>
      </w:tr>
      <w:tr w:rsidR="00D215D5" w:rsidRPr="00E378FE" w14:paraId="0888C9BB" w14:textId="77777777" w:rsidTr="00E378FE">
        <w:trPr>
          <w:trHeight w:val="288"/>
        </w:trPr>
        <w:tc>
          <w:tcPr>
            <w:tcW w:w="1989" w:type="dxa"/>
            <w:gridSpan w:val="2"/>
          </w:tcPr>
          <w:p w14:paraId="4B2AC8DC" w14:textId="77777777" w:rsidR="00D215D5" w:rsidRPr="00E378FE" w:rsidRDefault="00D215D5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40" w:type="dxa"/>
          </w:tcPr>
          <w:p w14:paraId="436884DA" w14:textId="77777777" w:rsidR="00D215D5" w:rsidRPr="00E378FE" w:rsidRDefault="00D215D5" w:rsidP="00A94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952" w:type="dxa"/>
          </w:tcPr>
          <w:p w14:paraId="1BBD6C60" w14:textId="77777777" w:rsidR="00D215D5" w:rsidRPr="00E378FE" w:rsidRDefault="00B65276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>Prevalence</w:t>
            </w:r>
          </w:p>
          <w:p w14:paraId="4CF355CC" w14:textId="77777777" w:rsidR="00D215D5" w:rsidRPr="00E378FE" w:rsidRDefault="00B65276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>(95% CI), %</w:t>
            </w:r>
          </w:p>
        </w:tc>
        <w:tc>
          <w:tcPr>
            <w:tcW w:w="1676" w:type="dxa"/>
          </w:tcPr>
          <w:p w14:paraId="2E2F526B" w14:textId="77777777" w:rsidR="00D215D5" w:rsidRPr="00E378FE" w:rsidRDefault="00B65276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SimSun" w:hAnsi="Arial" w:cs="Arial"/>
                <w:i/>
                <w:kern w:val="2"/>
                <w:sz w:val="20"/>
                <w:szCs w:val="20"/>
                <w:lang w:val="en-GB"/>
              </w:rPr>
              <w:t>n</w:t>
            </w: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>/</w:t>
            </w:r>
            <w:r w:rsidRPr="00E378FE">
              <w:rPr>
                <w:rFonts w:ascii="Arial" w:eastAsia="SimSun" w:hAnsi="Arial" w:cs="Arial"/>
                <w:i/>
                <w:kern w:val="2"/>
                <w:sz w:val="20"/>
                <w:szCs w:val="20"/>
                <w:lang w:val="en-GB"/>
              </w:rPr>
              <w:t>k</w:t>
            </w: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 xml:space="preserve"> (</w:t>
            </w:r>
            <w:r w:rsidRPr="00E378FE">
              <w:rPr>
                <w:rFonts w:ascii="Arial" w:eastAsia="SimSun" w:hAnsi="Arial" w:cs="Arial"/>
                <w:i/>
                <w:kern w:val="2"/>
                <w:sz w:val="20"/>
                <w:szCs w:val="20"/>
                <w:lang w:val="en-GB"/>
              </w:rPr>
              <w:t>I</w:t>
            </w:r>
            <w:r w:rsidRPr="00E378FE">
              <w:rPr>
                <w:rFonts w:ascii="Arial" w:eastAsia="SimSun" w:hAnsi="Arial" w:cs="Arial"/>
                <w:i/>
                <w:kern w:val="2"/>
                <w:sz w:val="20"/>
                <w:szCs w:val="20"/>
                <w:vertAlign w:val="superscript"/>
                <w:lang w:val="en-GB"/>
              </w:rPr>
              <w:t>2</w:t>
            </w: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>)</w:t>
            </w:r>
          </w:p>
        </w:tc>
        <w:tc>
          <w:tcPr>
            <w:tcW w:w="1952" w:type="dxa"/>
          </w:tcPr>
          <w:p w14:paraId="6879AE82" w14:textId="77777777" w:rsidR="00D215D5" w:rsidRPr="00E378FE" w:rsidRDefault="00B65276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>Prevalence</w:t>
            </w:r>
          </w:p>
          <w:p w14:paraId="1F2890B0" w14:textId="77777777" w:rsidR="00D215D5" w:rsidRPr="00E378FE" w:rsidRDefault="00B65276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>(95% CI), %</w:t>
            </w:r>
          </w:p>
        </w:tc>
        <w:tc>
          <w:tcPr>
            <w:tcW w:w="1675" w:type="dxa"/>
          </w:tcPr>
          <w:p w14:paraId="72437325" w14:textId="77777777" w:rsidR="00D215D5" w:rsidRPr="00E378FE" w:rsidRDefault="00A94250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SimSun" w:hAnsi="Arial" w:cs="Arial"/>
                <w:i/>
                <w:kern w:val="2"/>
                <w:sz w:val="20"/>
                <w:szCs w:val="20"/>
                <w:lang w:val="en-GB"/>
              </w:rPr>
              <w:t>n</w:t>
            </w: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>/</w:t>
            </w:r>
            <w:r w:rsidRPr="00E378FE">
              <w:rPr>
                <w:rFonts w:ascii="Arial" w:eastAsia="SimSun" w:hAnsi="Arial" w:cs="Arial"/>
                <w:i/>
                <w:kern w:val="2"/>
                <w:sz w:val="20"/>
                <w:szCs w:val="20"/>
                <w:lang w:val="en-GB"/>
              </w:rPr>
              <w:t>k</w:t>
            </w: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 xml:space="preserve"> (</w:t>
            </w:r>
            <w:r w:rsidRPr="00E378FE">
              <w:rPr>
                <w:rFonts w:ascii="Arial" w:eastAsia="SimSun" w:hAnsi="Arial" w:cs="Arial"/>
                <w:i/>
                <w:kern w:val="2"/>
                <w:sz w:val="20"/>
                <w:szCs w:val="20"/>
                <w:lang w:val="en-GB"/>
              </w:rPr>
              <w:t>I</w:t>
            </w:r>
            <w:r w:rsidRPr="00E378FE">
              <w:rPr>
                <w:rFonts w:ascii="Arial" w:eastAsia="SimSun" w:hAnsi="Arial" w:cs="Arial"/>
                <w:i/>
                <w:kern w:val="2"/>
                <w:sz w:val="20"/>
                <w:szCs w:val="20"/>
                <w:vertAlign w:val="superscript"/>
                <w:lang w:val="en-GB"/>
              </w:rPr>
              <w:t>2</w:t>
            </w: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>)</w:t>
            </w:r>
          </w:p>
        </w:tc>
        <w:tc>
          <w:tcPr>
            <w:tcW w:w="1953" w:type="dxa"/>
          </w:tcPr>
          <w:p w14:paraId="20A55006" w14:textId="77777777" w:rsidR="00D215D5" w:rsidRPr="00E378FE" w:rsidRDefault="00B65276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>Prevalence</w:t>
            </w:r>
          </w:p>
          <w:p w14:paraId="00FBBA25" w14:textId="77777777" w:rsidR="00D215D5" w:rsidRPr="00E378FE" w:rsidRDefault="00B65276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>(95% CI), %</w:t>
            </w:r>
          </w:p>
        </w:tc>
        <w:tc>
          <w:tcPr>
            <w:tcW w:w="1750" w:type="dxa"/>
          </w:tcPr>
          <w:p w14:paraId="5420C740" w14:textId="77777777" w:rsidR="00D215D5" w:rsidRPr="00E378FE" w:rsidRDefault="00A94250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SimSun" w:hAnsi="Arial" w:cs="Arial"/>
                <w:i/>
                <w:kern w:val="2"/>
                <w:sz w:val="20"/>
                <w:szCs w:val="20"/>
                <w:lang w:val="en-GB"/>
              </w:rPr>
              <w:t>n</w:t>
            </w: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>/</w:t>
            </w:r>
            <w:r w:rsidRPr="00E378FE">
              <w:rPr>
                <w:rFonts w:ascii="Arial" w:eastAsia="SimSun" w:hAnsi="Arial" w:cs="Arial"/>
                <w:i/>
                <w:kern w:val="2"/>
                <w:sz w:val="20"/>
                <w:szCs w:val="20"/>
                <w:lang w:val="en-GB"/>
              </w:rPr>
              <w:t>k</w:t>
            </w: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 xml:space="preserve"> (</w:t>
            </w:r>
            <w:r w:rsidRPr="00E378FE">
              <w:rPr>
                <w:rFonts w:ascii="Arial" w:eastAsia="SimSun" w:hAnsi="Arial" w:cs="Arial"/>
                <w:i/>
                <w:kern w:val="2"/>
                <w:sz w:val="20"/>
                <w:szCs w:val="20"/>
                <w:lang w:val="en-GB"/>
              </w:rPr>
              <w:t>I</w:t>
            </w:r>
            <w:r w:rsidRPr="00E378FE">
              <w:rPr>
                <w:rFonts w:ascii="Arial" w:eastAsia="SimSun" w:hAnsi="Arial" w:cs="Arial"/>
                <w:i/>
                <w:kern w:val="2"/>
                <w:sz w:val="20"/>
                <w:szCs w:val="20"/>
                <w:vertAlign w:val="superscript"/>
                <w:lang w:val="en-GB"/>
              </w:rPr>
              <w:t>2</w:t>
            </w:r>
            <w:r w:rsidRPr="00E378FE">
              <w:rPr>
                <w:rFonts w:ascii="Arial" w:eastAsia="SimSun" w:hAnsi="Arial" w:cs="Arial"/>
                <w:kern w:val="2"/>
                <w:sz w:val="20"/>
                <w:szCs w:val="20"/>
                <w:lang w:val="en-GB"/>
              </w:rPr>
              <w:t>)</w:t>
            </w:r>
          </w:p>
        </w:tc>
      </w:tr>
      <w:tr w:rsidR="00D215D5" w:rsidRPr="00E378FE" w14:paraId="164D0F0D" w14:textId="77777777" w:rsidTr="00E378FE">
        <w:trPr>
          <w:trHeight w:val="288"/>
        </w:trPr>
        <w:tc>
          <w:tcPr>
            <w:tcW w:w="1989" w:type="dxa"/>
            <w:gridSpan w:val="2"/>
            <w:tcBorders>
              <w:top w:val="single" w:sz="12" w:space="0" w:color="auto"/>
              <w:bottom w:val="nil"/>
            </w:tcBorders>
          </w:tcPr>
          <w:p w14:paraId="02AFC3F5" w14:textId="77777777" w:rsidR="00D215D5" w:rsidRPr="00E378FE" w:rsidRDefault="00B65276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378F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ow- and middle-income countries and areas in:</w:t>
            </w:r>
          </w:p>
        </w:tc>
        <w:tc>
          <w:tcPr>
            <w:tcW w:w="1340" w:type="dxa"/>
            <w:tcBorders>
              <w:top w:val="single" w:sz="12" w:space="0" w:color="auto"/>
              <w:bottom w:val="nil"/>
            </w:tcBorders>
          </w:tcPr>
          <w:p w14:paraId="2BFD4A3F" w14:textId="77777777" w:rsidR="00D215D5" w:rsidRPr="00E378FE" w:rsidRDefault="00D215D5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  <w:tcBorders>
              <w:top w:val="single" w:sz="12" w:space="0" w:color="auto"/>
              <w:bottom w:val="nil"/>
            </w:tcBorders>
          </w:tcPr>
          <w:p w14:paraId="2F162E3A" w14:textId="77777777" w:rsidR="00D215D5" w:rsidRPr="00E378FE" w:rsidRDefault="00D215D5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tcBorders>
              <w:top w:val="single" w:sz="12" w:space="0" w:color="auto"/>
              <w:bottom w:val="nil"/>
            </w:tcBorders>
          </w:tcPr>
          <w:p w14:paraId="00F841AA" w14:textId="77777777" w:rsidR="00D215D5" w:rsidRPr="00E378FE" w:rsidRDefault="00D215D5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  <w:tcBorders>
              <w:top w:val="single" w:sz="12" w:space="0" w:color="auto"/>
              <w:bottom w:val="nil"/>
            </w:tcBorders>
          </w:tcPr>
          <w:p w14:paraId="4EFBBB06" w14:textId="77777777" w:rsidR="00D215D5" w:rsidRPr="00E378FE" w:rsidRDefault="00D215D5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  <w:tcBorders>
              <w:top w:val="single" w:sz="12" w:space="0" w:color="auto"/>
              <w:bottom w:val="nil"/>
            </w:tcBorders>
          </w:tcPr>
          <w:p w14:paraId="2A42ABBA" w14:textId="77777777" w:rsidR="00D215D5" w:rsidRPr="00E378FE" w:rsidRDefault="00D215D5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  <w:tcBorders>
              <w:top w:val="single" w:sz="12" w:space="0" w:color="auto"/>
              <w:bottom w:val="nil"/>
            </w:tcBorders>
          </w:tcPr>
          <w:p w14:paraId="5AC2B5A4" w14:textId="77777777" w:rsidR="00D215D5" w:rsidRPr="00E378FE" w:rsidRDefault="00D215D5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single" w:sz="12" w:space="0" w:color="auto"/>
              <w:bottom w:val="nil"/>
            </w:tcBorders>
          </w:tcPr>
          <w:p w14:paraId="7ABF41D2" w14:textId="77777777" w:rsidR="00D215D5" w:rsidRPr="00E378FE" w:rsidRDefault="00D215D5" w:rsidP="00A9425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378FE" w:rsidRPr="00E378FE" w14:paraId="00BF2B94" w14:textId="77777777" w:rsidTr="00E378FE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25471FA5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3495C014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frican Region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FF68F83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C8308" w14:textId="0BD8E802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3.3 [17.3 - 30.5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BC037" w14:textId="6677B82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74/34 (97.3 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9F6E9" w14:textId="4E7E581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9.4 [14.7 - 25.2]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24F72" w14:textId="5EEB1429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3/20 (98.6 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E7332" w14:textId="481BFE4A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0.6 [13.2 - 30.6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63A80" w14:textId="4B6E23B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3/14 (98.6 %)</w:t>
            </w:r>
          </w:p>
        </w:tc>
      </w:tr>
      <w:tr w:rsidR="00E378FE" w:rsidRPr="00E378FE" w14:paraId="78B5369E" w14:textId="77777777" w:rsidTr="00E378FE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40F76F88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6F7E9909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6C1D166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Workplace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B1BE2" w14:textId="0C2F1D12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0.3 [9.7 - 37.6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9812C" w14:textId="33BA8EF0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3/8 (96.9 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D472F" w14:textId="04DA4C53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7.2 [4.1 - 76.4]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09383" w14:textId="597C31D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/3 (97.9 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806B3" w14:textId="59D234BB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0.2 [6.3 - 48.8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5C00B" w14:textId="0C9D93D4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7/5 (98 %)</w:t>
            </w:r>
          </w:p>
        </w:tc>
      </w:tr>
      <w:tr w:rsidR="00E378FE" w:rsidRPr="00E378FE" w14:paraId="0E53BDA8" w14:textId="77777777" w:rsidTr="00E378FE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5AFD3652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3F19C96C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B5101B5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Partn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B75EA" w14:textId="00509FB0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8.0 [7.6 - 36.9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760D5" w14:textId="2B492CC0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8/8 (96.1 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AA884" w14:textId="7BF14B5A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1.5 [7.6 - 47.6]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FA154" w14:textId="4CE96E3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7/5 (94.1 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CD109" w14:textId="5D8C50AB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9.7 [9.5 - 63.1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BFE9E" w14:textId="6A845B3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/3 (95.9 %)</w:t>
            </w:r>
          </w:p>
        </w:tc>
      </w:tr>
      <w:tr w:rsidR="00E378FE" w:rsidRPr="00E378FE" w14:paraId="2EB9517D" w14:textId="77777777" w:rsidTr="00E378FE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3D9F89BB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2C73B183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D6DBB9D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Polic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36BC0" w14:textId="47F70414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8.7 [1.6 - 36.0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96603" w14:textId="23C3E3E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7/7 (94.7 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B62F2" w14:textId="40A0400A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6.0 [0.8 - 33.9]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FC04C" w14:textId="5EA5FCBB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/3 (98.4 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0EA0B" w14:textId="6A17959E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.6 [3.1 - 4.2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F77F2" w14:textId="44FDF16B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378FE" w:rsidRPr="00E378FE" w14:paraId="3DACB240" w14:textId="77777777" w:rsidTr="00E378FE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1677E255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10329A05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04B5BB5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9D078" w14:textId="31A44042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3.3 [4.0 - 35.8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F81C2" w14:textId="4EAA987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1/7 (96 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1C280" w14:textId="4E98A60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0.3 [1.5 - 92.7]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F65DE" w14:textId="42276B91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/3 (98.2 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3C66B" w14:textId="75A0A2E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FEFBB" w14:textId="4EEC7764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378FE" w:rsidRPr="00E378FE" w14:paraId="00F2CCA4" w14:textId="77777777" w:rsidTr="00DA2B03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253F0882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7E363319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egion of the Americas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053380D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A08D7" w14:textId="494DB4F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2.6 [23.6 - 43.1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1E9D7" w14:textId="0EA8BD53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8/15 (96 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494C2" w14:textId="4B07856C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BB697" w14:textId="75EA927C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8A24A" w14:textId="546545DC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6.0 [9.4 - 25.9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6A5C8" w14:textId="4E0C1930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9/6 (93 %)</w:t>
            </w:r>
          </w:p>
        </w:tc>
      </w:tr>
      <w:tr w:rsidR="00E378FE" w:rsidRPr="00E378FE" w14:paraId="1B6B8EA6" w14:textId="77777777" w:rsidTr="00DA2B03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7DA16107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33144540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BB1896F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Workplace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2315A" w14:textId="47F8F556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5.9 [0.1 - 98.0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C3537" w14:textId="5F21A530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/2 (93 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271EB" w14:textId="11593DA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936A3" w14:textId="0B536928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1E535" w14:textId="08740BD3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9.5 [2.8 - 28.1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2DB80" w14:textId="10E6E3E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4/3 (93.6 %)</w:t>
            </w:r>
          </w:p>
        </w:tc>
      </w:tr>
      <w:tr w:rsidR="00E378FE" w:rsidRPr="00E378FE" w14:paraId="05CF9DD0" w14:textId="77777777" w:rsidTr="00DA2B03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084C4548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710A9FDD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FA3D0C7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Partn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D46ED" w14:textId="4726EB08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7.3 [12.2 - 22.4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6A366" w14:textId="74E25B7E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76DD2" w14:textId="788E5E91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D1576" w14:textId="03CC871B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D3998" w14:textId="22912FA1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73B03" w14:textId="58CE0744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378FE" w:rsidRPr="00E378FE" w14:paraId="0D12054C" w14:textId="77777777" w:rsidTr="00DA2B03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08E5DF20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75AD88B1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D61E5BD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Polic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74BD1" w14:textId="6C2164B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467B1" w14:textId="161F931E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AD82D" w14:textId="58E12C01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41F40" w14:textId="374046A0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F991D" w14:textId="7A747BA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4.0 [0.1 - 98.7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1D696" w14:textId="079E8CE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/1 (94.9 %)</w:t>
            </w:r>
          </w:p>
        </w:tc>
      </w:tr>
      <w:tr w:rsidR="00E378FE" w:rsidRPr="00E378FE" w14:paraId="6104FFA1" w14:textId="77777777" w:rsidTr="00DA2B03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0761EF0F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531CB9A3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00A7BFB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316E2" w14:textId="7445DF4C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1DFFA" w14:textId="511403E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A47AC" w14:textId="63E5E6E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C60C2" w14:textId="7A53F86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8D310" w14:textId="6C24C84E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5.3 [20.7 - 29.9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5C575" w14:textId="611F644B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378FE" w:rsidRPr="00E378FE" w14:paraId="4A29DBAD" w14:textId="77777777" w:rsidTr="00FC4342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17CFBEE6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17DB3741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astern Mediterranean Region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FE366D8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61ED4914" w14:textId="1B1F42CD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3.6 [11.4 - 66.4]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67197195" w14:textId="0DC9B72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6/3 (94.6 %)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562761DB" w14:textId="7BBA65B2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6.8 [16.0 - 17.7]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3FE1EAA5" w14:textId="75D9841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/1 (-24295.4 %)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58F39ED8" w14:textId="2767F16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4.7 [6.0 - 62.8]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1521BBAF" w14:textId="12ED5541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/2 (97.1 %)</w:t>
            </w:r>
          </w:p>
        </w:tc>
      </w:tr>
      <w:tr w:rsidR="00E378FE" w:rsidRPr="00E378FE" w14:paraId="326BE5F5" w14:textId="77777777" w:rsidTr="00FC4342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42DD510B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3F7ADAA1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7221ED7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Workplace</w:t>
            </w:r>
            <w:proofErr w:type="spellEnd"/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2305FB78" w14:textId="44EDFB59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4.2 [1.8 - 6.6]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378CEA82" w14:textId="6D2D8929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340D54BE" w14:textId="56ECCCE1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6.9 [14.9 - 19.0]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7E78DCDA" w14:textId="2C6C294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7DBDA39C" w14:textId="6C14E736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6F3A80CB" w14:textId="3695EB13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378FE" w:rsidRPr="00E378FE" w14:paraId="3E2AD0A4" w14:textId="77777777" w:rsidTr="00FC4342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7061A55E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6D11FE48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655092A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Partner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674D7795" w14:textId="22E7FE6C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0.4 [24.9 - 36.0]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21F17B7A" w14:textId="722BB9C4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481AC3D2" w14:textId="331A52D8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45D73A96" w14:textId="6C0A8DE1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6CEF6A86" w14:textId="391D1D19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37D6954F" w14:textId="5EECB956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378FE" w:rsidRPr="00E378FE" w14:paraId="3DED5E91" w14:textId="77777777" w:rsidTr="00FC4342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0B92EE5C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1ECEFD8A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5E160DE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324DCDEF" w14:textId="1D1CF0E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7.3 [31.4 - 43.1]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6DE226E2" w14:textId="7CE489D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17FA9CDF" w14:textId="322AFD46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0460D8BA" w14:textId="49A42FAA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12671683" w14:textId="43D817EA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17D7693F" w14:textId="107A760C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378FE" w:rsidRPr="00E378FE" w14:paraId="5F950DB8" w14:textId="77777777" w:rsidTr="00E378FE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5651C1DB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1986DEF4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uropean Region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623FBCC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D7FB40E" w14:textId="447EDFA6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33.6 [0.0 - 100.0]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772B229F" w14:textId="647AC7EC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2/2 (99.4 %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4CDC2E0A" w14:textId="28F6727C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35DF0E46" w14:textId="491E9391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93368B3" w14:textId="4410A78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22.8 [13.3 - 36.2]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544469A0" w14:textId="2618791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5/2 (70.8 %)</w:t>
            </w:r>
          </w:p>
        </w:tc>
      </w:tr>
      <w:tr w:rsidR="00E378FE" w:rsidRPr="00E378FE" w14:paraId="5C797565" w14:textId="77777777" w:rsidTr="00E378FE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743C2994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4313F585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FBED8BD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Workplace</w:t>
            </w:r>
            <w:proofErr w:type="spellEnd"/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78DBA4F" w14:textId="17D7A642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63310EB0" w14:textId="188A778D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6C0D534C" w14:textId="45BAFDD6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564170E3" w14:textId="32160AA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27948C0F" w14:textId="21A53703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21.5 [17.2 - 25.7]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08CDDBE4" w14:textId="4F95CCB6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378FE" w:rsidRPr="00E378FE" w14:paraId="3F2BB67E" w14:textId="77777777" w:rsidTr="00E378FE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3A998D0B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2FC4A14F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56D2406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Partner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670BC93A" w14:textId="34560629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4A33A81C" w14:textId="56D8B8AD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3AC5258B" w14:textId="31231D4D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383E2A80" w14:textId="34110C1E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3F144A5" w14:textId="6CE19E0E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22.1 [8.5 - 46.2]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19E3471C" w14:textId="1E48C94E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3/2 (81.9 %)</w:t>
            </w:r>
          </w:p>
        </w:tc>
      </w:tr>
      <w:tr w:rsidR="00E378FE" w:rsidRPr="00E378FE" w14:paraId="3C716F67" w14:textId="77777777" w:rsidTr="00E378FE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0B04D7E5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53DB10AE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61BCEA9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Police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43D3EF01" w14:textId="0DA0959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6.4 [4.4 - 8.5]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3484C963" w14:textId="216EB033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652EB481" w14:textId="415E5D3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4BCF9506" w14:textId="2284B22A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7594F10D" w14:textId="27C3A7C4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6DF072CF" w14:textId="7DD918CD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378FE" w:rsidRPr="00E378FE" w14:paraId="2C35D752" w14:textId="77777777" w:rsidTr="00E378FE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66CB942A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2AFFEF9E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7984A81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686F02FD" w14:textId="7284F10C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05D292BC" w14:textId="7F32F0FD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7A53DC35" w14:textId="12A63CE0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7E33DA02" w14:textId="7D46DCF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263F6934" w14:textId="2D1268CD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27.0 [22.6 - 31.4]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69B3A7B6" w14:textId="000BCC52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378FE" w:rsidRPr="00E378FE" w14:paraId="7D8B4DB4" w14:textId="77777777" w:rsidTr="00620659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28923557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0C150833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outh-East Asia Region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DE84BD8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73B26399" w14:textId="79087F23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2.6 [15.1 - 56.8]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1DA3E563" w14:textId="3630D226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0/6 (95.3 %)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33A3C3BC" w14:textId="752B2066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7.6 [2.2 - 23.0]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2C98C2B0" w14:textId="595F60CC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2/6 (95 %)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7B71A709" w14:textId="2580EE13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5.9 [4.0 - 8.7]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522200F3" w14:textId="769345B4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5/2 (52.6 %)</w:t>
            </w:r>
          </w:p>
        </w:tc>
      </w:tr>
      <w:tr w:rsidR="00E378FE" w:rsidRPr="00E378FE" w14:paraId="10FCB4B0" w14:textId="77777777" w:rsidTr="00620659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6430F404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450E2095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A04D9E2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Workplace</w:t>
            </w:r>
            <w:proofErr w:type="spellEnd"/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37278034" w14:textId="34EC69A8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2.3 [0.1 - 99.1]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016E2136" w14:textId="08179D71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/2 (17.4 %)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78FCD1AE" w14:textId="478C69E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.3 [0.0 - 100.0]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160501D7" w14:textId="379E7014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/1 (92.7 %)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59245D43" w14:textId="7A644D6A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8.7 [6.5 - 10.9]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631AAA1B" w14:textId="54CBFDE2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378FE" w:rsidRPr="00E378FE" w14:paraId="0B07168B" w14:textId="77777777" w:rsidTr="00620659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49AC8679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7AAFB52F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1C6B520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Partner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7F1F5993" w14:textId="5CF53BD3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70BC4B25" w14:textId="2179A6B9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029BB644" w14:textId="6FE6241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4.7 [12.6 - 16.8]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2AAC10DE" w14:textId="72FA12B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260FD70A" w14:textId="48251B80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6.1 [2.2 - 16.0]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48B96290" w14:textId="00946D43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/1 (-)</w:t>
            </w:r>
          </w:p>
        </w:tc>
      </w:tr>
      <w:tr w:rsidR="00E378FE" w:rsidRPr="00E378FE" w14:paraId="3139B937" w14:textId="77777777" w:rsidTr="00620659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29F87903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3C472981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110034C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Police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2E5B2E63" w14:textId="118698E4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7B0F5325" w14:textId="7C7957A8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15F5A1B6" w14:textId="59201A34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0.9 [0.4 - 1.5]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0B4992EB" w14:textId="152A7853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20960602" w14:textId="30D030F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36713CE4" w14:textId="656AD71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378FE" w:rsidRPr="00E378FE" w14:paraId="3A99BC3C" w14:textId="77777777" w:rsidTr="00620659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0E834A46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5DC52A5B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FF6D779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6BB524CE" w14:textId="46CE905C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1F51E9C0" w14:textId="721BB000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2481286B" w14:textId="30E041AA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0.7 [0.0 - 100.0]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09F85728" w14:textId="12EB8360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/1 (82.9 %)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17345B8C" w14:textId="727134D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4EA8BE4F" w14:textId="16F79B4D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378FE" w:rsidRPr="00E378FE" w14:paraId="4188D6D0" w14:textId="77777777" w:rsidTr="00706EBA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36D713FA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742630EA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estern Pacific Region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82F6BB4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4E43CB68" w14:textId="5548266E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4.8 [7.6 - 26.8]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19DF27BB" w14:textId="66D136DA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4/8 (94.8 %)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2103E755" w14:textId="3A6A88E9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7.6 [0.0 - 100.0]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2DCE7CC6" w14:textId="0C683334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/1 (95.9 %)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65958A0D" w14:textId="34393E83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2.6 [1.1 - 64.2]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34DDF18F" w14:textId="4C3FFD84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5/3 (89.5 %)</w:t>
            </w:r>
          </w:p>
        </w:tc>
      </w:tr>
      <w:tr w:rsidR="00E378FE" w:rsidRPr="00E378FE" w14:paraId="0018B2DC" w14:textId="77777777" w:rsidTr="00706EBA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39A5B790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257FEC86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7A1A905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Workplace</w:t>
            </w:r>
            <w:proofErr w:type="spellEnd"/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4FDE0493" w14:textId="2B0F752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8.7 [1.2 - 81.4]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13625A7D" w14:textId="2F7BE780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4/3 (97.7 %)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3F363425" w14:textId="52109EA8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42.6 [37.1 - 48.1]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1D7B34E7" w14:textId="3277B9FA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1AA94402" w14:textId="7F3E71ED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6.2 [0.5 - 88.2]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6AA2BC24" w14:textId="7D2EE676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/3 (91.5 %)</w:t>
            </w:r>
          </w:p>
        </w:tc>
      </w:tr>
      <w:tr w:rsidR="00E378FE" w:rsidRPr="00E378FE" w14:paraId="26269681" w14:textId="77777777" w:rsidTr="00706EBA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4E92461D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5C98961C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4C393E6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Partner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3E0DD5B1" w14:textId="061A955D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8.7 [3.7 - 58.2]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33CBB9CC" w14:textId="32B7D260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/2 (-)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29A3A06D" w14:textId="12DB3F91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6.1 [12.0 - 20.2]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054E3CDC" w14:textId="402E2FBA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25816D6F" w14:textId="12C992E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4.8 [0.0 - 100.0]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715006ED" w14:textId="030384FA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/2 (88.2 %)</w:t>
            </w:r>
          </w:p>
        </w:tc>
      </w:tr>
      <w:tr w:rsidR="00E378FE" w:rsidRPr="00E378FE" w14:paraId="4BEE9070" w14:textId="77777777" w:rsidTr="00706EBA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316895A0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1440EEE6" w14:textId="77777777" w:rsidR="00E378FE" w:rsidRPr="00E378FE" w:rsidRDefault="00E378FE" w:rsidP="00E3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A19A3E1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64B0BCA9" w14:textId="5F4B8C39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4.7 [0.5 - 30.2]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6B429BFF" w14:textId="2F37A0D2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/2 (57.1 %)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75678875" w14:textId="104CC2D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1FEAF667" w14:textId="0C4DDCF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13FB97AD" w14:textId="520DFCE6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35F67B8D" w14:textId="465BF1B9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378FE" w:rsidRPr="00E378FE" w14:paraId="17DB534D" w14:textId="77777777" w:rsidTr="000A0C35">
        <w:trPr>
          <w:trHeight w:val="288"/>
        </w:trPr>
        <w:tc>
          <w:tcPr>
            <w:tcW w:w="1989" w:type="dxa"/>
            <w:gridSpan w:val="2"/>
            <w:tcBorders>
              <w:top w:val="nil"/>
              <w:bottom w:val="nil"/>
            </w:tcBorders>
          </w:tcPr>
          <w:p w14:paraId="1A27E5B7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07A46CD5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378F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igh-income countries and areas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9EFE891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13B9DD91" w14:textId="6600F609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1.5 [23.8 - 40.3]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5C75C3D0" w14:textId="618C6C72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0/11 (87.7 %)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2CE5EEFC" w14:textId="3F5B980B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0.3 [6.3 - 49.2]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0C0E0D05" w14:textId="599EBEB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0/5 (97.9 %)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121639A2" w14:textId="721FB016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7.9 [5.7 - 10.7]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79ADB3E5" w14:textId="28B1F79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6/10 (88.9 %)</w:t>
            </w:r>
          </w:p>
        </w:tc>
      </w:tr>
      <w:tr w:rsidR="00E378FE" w:rsidRPr="00E378FE" w14:paraId="43B29352" w14:textId="77777777" w:rsidTr="009F5B86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5417753B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22F9447B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FC4F9AD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Workplace</w:t>
            </w:r>
            <w:proofErr w:type="spellEnd"/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52AB3744" w14:textId="001E1A22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8.3 [12.6 - 51.9]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0D74083E" w14:textId="4A1E50C2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5/3 (87.5 %)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376CF283" w14:textId="78579D24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5.5 [2.5 - 92.3]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69A06A12" w14:textId="7B2F899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/1 (74.7 %)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4A12369D" w14:textId="780E1A0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9.3 [4.6 - 17.8]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37C60B77" w14:textId="0C9152FA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9/6 (88.6 %)</w:t>
            </w:r>
          </w:p>
        </w:tc>
      </w:tr>
      <w:tr w:rsidR="00E378FE" w:rsidRPr="00E378FE" w14:paraId="5B092CD7" w14:textId="77777777" w:rsidTr="009F5B86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34CA8862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58DED80A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812D990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Partner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063152AA" w14:textId="4513EF11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9.2 [1.1 - 93.9]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2D3D0638" w14:textId="7B06211A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/2 (59.7 %)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1924709B" w14:textId="2BE49520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5.9 [0.0 - 100.0]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2600B11E" w14:textId="6F12DC58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/2 (95.5 %)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03979854" w14:textId="1B87660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9.1 [3.6 - 21.4]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69BB8C7B" w14:textId="2B3718CE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6/5 (80.8 %)</w:t>
            </w:r>
          </w:p>
        </w:tc>
      </w:tr>
      <w:tr w:rsidR="00E378FE" w:rsidRPr="00E378FE" w14:paraId="59E20F7A" w14:textId="77777777" w:rsidTr="009F5B86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0A0A0C00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3E7B11F3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26C68BA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Police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63FA6C0E" w14:textId="75C642E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8.2 [23.2 - 33.2]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19102FAD" w14:textId="13D094C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1D01CA7B" w14:textId="6EB73226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6.8 [5.5 - 8.1]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68C180DC" w14:textId="2F24572B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62797041" w14:textId="0BA4D578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4.8 [4.0 - 5.8]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67D462E0" w14:textId="06BFD945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6/4 (-)</w:t>
            </w:r>
          </w:p>
        </w:tc>
      </w:tr>
      <w:tr w:rsidR="00E378FE" w:rsidRPr="00E378FE" w14:paraId="17B3AF21" w14:textId="77777777" w:rsidTr="009F5B86">
        <w:trPr>
          <w:trHeight w:val="288"/>
        </w:trPr>
        <w:tc>
          <w:tcPr>
            <w:tcW w:w="236" w:type="dxa"/>
            <w:tcBorders>
              <w:top w:val="nil"/>
              <w:bottom w:val="nil"/>
            </w:tcBorders>
          </w:tcPr>
          <w:p w14:paraId="5078AEEF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40DBEB14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FD63974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6866F327" w14:textId="0DD74D69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47.1 [39.3 - 54.9]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508AFB1B" w14:textId="74A32D3B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7ED00FC6" w14:textId="4AF78158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0EFA1E63" w14:textId="27547BB1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2C6C6E65" w14:textId="5217B40A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2.4 [1.4 - 3.4]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56D3D588" w14:textId="51B814DE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378FE" w:rsidRPr="00E378FE" w14:paraId="7791CB39" w14:textId="77777777" w:rsidTr="00665106">
        <w:trPr>
          <w:trHeight w:val="288"/>
        </w:trPr>
        <w:tc>
          <w:tcPr>
            <w:tcW w:w="1989" w:type="dxa"/>
            <w:gridSpan w:val="2"/>
            <w:tcBorders>
              <w:top w:val="nil"/>
              <w:bottom w:val="nil"/>
            </w:tcBorders>
          </w:tcPr>
          <w:p w14:paraId="63524DF7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6785F9C9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Unspecified region / area </w:t>
            </w:r>
            <w:r w:rsidRPr="00E378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9CC73EE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5388381E" w14:textId="3EDD5C5D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0.0 [0.4 - 73.9]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bottom"/>
          </w:tcPr>
          <w:p w14:paraId="2BDDBBC1" w14:textId="58330688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/1 (90.1 %)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bottom"/>
          </w:tcPr>
          <w:p w14:paraId="7478A151" w14:textId="4C81EF60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3.0 [9.2 - 16.8]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bottom"/>
          </w:tcPr>
          <w:p w14:paraId="52D1A832" w14:textId="4EDA17BF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bottom"/>
          </w:tcPr>
          <w:p w14:paraId="502E6519" w14:textId="390287D6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bottom"/>
          </w:tcPr>
          <w:p w14:paraId="1EE94F3E" w14:textId="7B0C9131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378FE" w:rsidRPr="00E378FE" w14:paraId="3F2867C5" w14:textId="77777777" w:rsidTr="00C15BDF">
        <w:trPr>
          <w:trHeight w:val="288"/>
        </w:trPr>
        <w:tc>
          <w:tcPr>
            <w:tcW w:w="236" w:type="dxa"/>
            <w:tcBorders>
              <w:top w:val="nil"/>
            </w:tcBorders>
          </w:tcPr>
          <w:p w14:paraId="2F2E3169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</w:tcBorders>
          </w:tcPr>
          <w:p w14:paraId="1A2A4B9C" w14:textId="77777777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</w:tcBorders>
            <w:vAlign w:val="bottom"/>
          </w:tcPr>
          <w:p w14:paraId="63A35791" w14:textId="3A721F44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eastAsia="Calibri" w:hAnsi="Arial" w:cs="Arial"/>
                <w:sz w:val="20"/>
                <w:szCs w:val="20"/>
              </w:rPr>
              <w:t>Police</w:t>
            </w:r>
          </w:p>
        </w:tc>
        <w:tc>
          <w:tcPr>
            <w:tcW w:w="1952" w:type="dxa"/>
            <w:tcBorders>
              <w:top w:val="nil"/>
            </w:tcBorders>
            <w:vAlign w:val="bottom"/>
          </w:tcPr>
          <w:p w14:paraId="0C6342DA" w14:textId="4EDC19D9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0.0 [0.4 - 73.9]</w:t>
            </w:r>
          </w:p>
        </w:tc>
        <w:tc>
          <w:tcPr>
            <w:tcW w:w="1676" w:type="dxa"/>
            <w:tcBorders>
              <w:top w:val="nil"/>
            </w:tcBorders>
            <w:vAlign w:val="bottom"/>
          </w:tcPr>
          <w:p w14:paraId="57084B42" w14:textId="6CD87CA9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3/1 (90.1 %)</w:t>
            </w:r>
          </w:p>
        </w:tc>
        <w:tc>
          <w:tcPr>
            <w:tcW w:w="1952" w:type="dxa"/>
            <w:tcBorders>
              <w:top w:val="nil"/>
            </w:tcBorders>
            <w:vAlign w:val="bottom"/>
          </w:tcPr>
          <w:p w14:paraId="743C074D" w14:textId="48334FA3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13.0 [9.2 - 16.8]</w:t>
            </w:r>
          </w:p>
        </w:tc>
        <w:tc>
          <w:tcPr>
            <w:tcW w:w="1675" w:type="dxa"/>
            <w:tcBorders>
              <w:top w:val="nil"/>
            </w:tcBorders>
            <w:vAlign w:val="bottom"/>
          </w:tcPr>
          <w:p w14:paraId="3DF11D7E" w14:textId="7382FDF3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nil"/>
            </w:tcBorders>
            <w:vAlign w:val="bottom"/>
          </w:tcPr>
          <w:p w14:paraId="660542D0" w14:textId="03553609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0" w:type="dxa"/>
            <w:tcBorders>
              <w:top w:val="nil"/>
            </w:tcBorders>
            <w:vAlign w:val="bottom"/>
          </w:tcPr>
          <w:p w14:paraId="72E10FCF" w14:textId="58271829" w:rsidR="00E378FE" w:rsidRPr="00E378FE" w:rsidRDefault="00E378FE" w:rsidP="00E378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378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0C21B5E1" w14:textId="6415DD1F" w:rsidR="00D215D5" w:rsidRDefault="00B65276">
      <w:pPr>
        <w:spacing w:after="0" w:line="240" w:lineRule="auto"/>
        <w:rPr>
          <w:rFonts w:ascii="Arial" w:eastAsia="SimSun" w:hAnsi="Arial" w:cs="Arial"/>
          <w:kern w:val="2"/>
          <w:lang w:val="en-GB" w:eastAsia="ja-JP"/>
        </w:rPr>
      </w:pPr>
      <w:r>
        <w:rPr>
          <w:rFonts w:ascii="Arial" w:eastAsia="SimSun" w:hAnsi="Arial" w:cs="Arial"/>
          <w:kern w:val="2"/>
          <w:lang w:val="en-GB" w:eastAsia="ja-JP"/>
        </w:rPr>
        <w:t>Note.  CI = Confidence Interval, n = number of effect sizes, k = number of studies, I</w:t>
      </w:r>
      <w:r>
        <w:rPr>
          <w:rFonts w:ascii="Arial" w:eastAsia="SimSun" w:hAnsi="Arial" w:cs="Arial"/>
          <w:kern w:val="2"/>
          <w:vertAlign w:val="superscript"/>
          <w:lang w:val="en-GB" w:eastAsia="ja-JP"/>
        </w:rPr>
        <w:t>2</w:t>
      </w:r>
      <w:r>
        <w:rPr>
          <w:rFonts w:ascii="Arial" w:eastAsia="SimSun" w:hAnsi="Arial" w:cs="Arial"/>
          <w:kern w:val="2"/>
          <w:lang w:val="en-GB" w:eastAsia="ja-JP"/>
        </w:rPr>
        <w:t xml:space="preserve"> = Heterogeneity</w:t>
      </w:r>
      <w:r w:rsidR="00E378FE">
        <w:rPr>
          <w:rFonts w:ascii="Arial" w:eastAsia="SimSun" w:hAnsi="Arial" w:cs="Arial"/>
          <w:kern w:val="2"/>
          <w:lang w:val="en-GB" w:eastAsia="ja-JP"/>
        </w:rPr>
        <w:t xml:space="preserve">, </w:t>
      </w:r>
      <w:r w:rsidR="00E378FE">
        <w:rPr>
          <w:rFonts w:ascii="Arial" w:eastAsia="SimSun" w:hAnsi="Arial" w:cs="Arial"/>
          <w:kern w:val="2"/>
          <w:lang w:val="en-GB" w:eastAsia="ja-JP"/>
        </w:rPr>
        <w:t>I</w:t>
      </w:r>
      <w:r w:rsidR="00E378FE">
        <w:rPr>
          <w:rFonts w:ascii="Arial" w:eastAsia="SimSun" w:hAnsi="Arial" w:cs="Arial"/>
          <w:kern w:val="2"/>
          <w:vertAlign w:val="superscript"/>
          <w:lang w:val="en-GB" w:eastAsia="ja-JP"/>
        </w:rPr>
        <w:t>2</w:t>
      </w:r>
      <w:r w:rsidR="00E378FE">
        <w:rPr>
          <w:rFonts w:ascii="Arial" w:eastAsia="SimSun" w:hAnsi="Arial" w:cs="Arial"/>
          <w:kern w:val="2"/>
          <w:lang w:val="en-GB" w:eastAsia="ja-JP"/>
        </w:rPr>
        <w:t xml:space="preserve"> =</w:t>
      </w:r>
      <w:r w:rsidR="00E378FE">
        <w:rPr>
          <w:rFonts w:ascii="Arial" w:eastAsia="SimSun" w:hAnsi="Arial" w:cs="Arial"/>
          <w:kern w:val="2"/>
          <w:lang w:val="en-GB" w:eastAsia="ja-JP"/>
        </w:rPr>
        <w:t xml:space="preserve"> “-“ : too little studies to calculate </w:t>
      </w:r>
      <w:r w:rsidR="00E378FE">
        <w:rPr>
          <w:rFonts w:ascii="Arial" w:eastAsia="SimSun" w:hAnsi="Arial" w:cs="Arial"/>
          <w:kern w:val="2"/>
          <w:lang w:val="en-GB" w:eastAsia="ja-JP"/>
        </w:rPr>
        <w:t>I</w:t>
      </w:r>
      <w:r w:rsidR="00E378FE">
        <w:rPr>
          <w:rFonts w:ascii="Arial" w:eastAsia="SimSun" w:hAnsi="Arial" w:cs="Arial"/>
          <w:kern w:val="2"/>
          <w:vertAlign w:val="superscript"/>
          <w:lang w:val="en-GB" w:eastAsia="ja-JP"/>
        </w:rPr>
        <w:t>2</w:t>
      </w:r>
    </w:p>
    <w:p w14:paraId="044B2CE4" w14:textId="77777777" w:rsidR="00D215D5" w:rsidRDefault="00B65276">
      <w:pPr>
        <w:spacing w:after="0" w:line="240" w:lineRule="auto"/>
        <w:ind w:firstLine="720"/>
        <w:rPr>
          <w:rFonts w:ascii="Arial" w:eastAsia="SimSun" w:hAnsi="Arial" w:cs="Arial"/>
          <w:kern w:val="2"/>
          <w:lang w:val="en-GB" w:eastAsia="ja-JP"/>
        </w:rPr>
      </w:pPr>
      <w:r>
        <w:rPr>
          <w:rFonts w:ascii="Arial" w:eastAsia="SimSun" w:hAnsi="Arial" w:cs="Arial"/>
          <w:kern w:val="2"/>
          <w:vertAlign w:val="superscript"/>
          <w:lang w:val="en-GB" w:eastAsia="ja-JP"/>
        </w:rPr>
        <w:t>a</w:t>
      </w:r>
      <w:r>
        <w:rPr>
          <w:rFonts w:ascii="Arial" w:eastAsia="SimSun" w:hAnsi="Arial" w:cs="Arial"/>
          <w:kern w:val="2"/>
          <w:lang w:val="en-GB" w:eastAsia="ja-JP"/>
        </w:rPr>
        <w:t>: Due to multiple countries across regions</w:t>
      </w:r>
    </w:p>
    <w:p w14:paraId="5305EA7D" w14:textId="77777777" w:rsidR="00D215D5" w:rsidRDefault="00B65276">
      <w:pPr>
        <w:spacing w:after="0" w:line="240" w:lineRule="auto"/>
        <w:ind w:firstLine="720"/>
        <w:rPr>
          <w:rFonts w:ascii="Arial" w:eastAsia="SimSun" w:hAnsi="Arial" w:cs="Arial"/>
          <w:kern w:val="2"/>
          <w:lang w:val="en-US" w:eastAsia="ja-JP"/>
        </w:rPr>
      </w:pPr>
      <w:r>
        <w:rPr>
          <w:rFonts w:ascii="Arial" w:eastAsia="SimSun" w:hAnsi="Arial" w:cs="Arial"/>
          <w:kern w:val="2"/>
          <w:lang w:val="en-US" w:eastAsia="ja-JP"/>
        </w:rPr>
        <w:t>Sexual violence was either measured with multiple questions, was not clearly defined or defined as completed forced sexual intercourse.</w:t>
      </w:r>
    </w:p>
    <w:p w14:paraId="25019813" w14:textId="77777777" w:rsidR="00D215D5" w:rsidRDefault="00D215D5">
      <w:pPr>
        <w:spacing w:line="240" w:lineRule="auto"/>
        <w:rPr>
          <w:rFonts w:ascii="Arial" w:hAnsi="Arial" w:cs="Arial"/>
          <w:lang w:val="en-GB"/>
        </w:rPr>
      </w:pPr>
    </w:p>
    <w:sectPr w:rsidR="00D215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D0F40" w14:textId="77777777" w:rsidR="00DE6BAD" w:rsidRDefault="00DE6BAD" w:rsidP="00A94250">
      <w:pPr>
        <w:spacing w:after="0" w:line="240" w:lineRule="auto"/>
      </w:pPr>
      <w:r>
        <w:separator/>
      </w:r>
    </w:p>
  </w:endnote>
  <w:endnote w:type="continuationSeparator" w:id="0">
    <w:p w14:paraId="176A3E6C" w14:textId="77777777" w:rsidR="00DE6BAD" w:rsidRDefault="00DE6BAD" w:rsidP="00A942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altName w:val="Cambria"/>
    <w:charset w:val="00"/>
    <w:family w:val="swiss"/>
    <w:pitch w:val="variable"/>
    <w:sig w:usb0="E00082FF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17EEC0" w14:textId="77777777" w:rsidR="00A94250" w:rsidRDefault="00A9425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8F97F" w14:textId="77777777" w:rsidR="00A94250" w:rsidRDefault="00A9425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75149" w14:textId="77777777" w:rsidR="00A94250" w:rsidRDefault="00A9425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27339" w14:textId="77777777" w:rsidR="00DE6BAD" w:rsidRDefault="00DE6BAD" w:rsidP="00A94250">
      <w:pPr>
        <w:spacing w:after="0" w:line="240" w:lineRule="auto"/>
      </w:pPr>
      <w:r>
        <w:separator/>
      </w:r>
    </w:p>
  </w:footnote>
  <w:footnote w:type="continuationSeparator" w:id="0">
    <w:p w14:paraId="24CC2F6A" w14:textId="77777777" w:rsidR="00DE6BAD" w:rsidRDefault="00DE6BAD" w:rsidP="00A942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A30FE" w14:textId="77777777" w:rsidR="00A94250" w:rsidRDefault="00A9425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9FB3F" w14:textId="77777777" w:rsidR="00A94250" w:rsidRDefault="00A94250">
    <w:pPr>
      <w:pStyle w:val="Kopfzeile"/>
    </w:pPr>
  </w:p>
  <w:p w14:paraId="41887109" w14:textId="77777777" w:rsidR="00A94250" w:rsidRDefault="00A94250">
    <w:pPr>
      <w:pStyle w:val="Kopfzeile"/>
    </w:pPr>
  </w:p>
  <w:p w14:paraId="2A65353F" w14:textId="77777777" w:rsidR="00A94250" w:rsidRPr="00166D0A" w:rsidRDefault="00A94250" w:rsidP="00A94250">
    <w:pPr>
      <w:pStyle w:val="Kopfzeile"/>
      <w:rPr>
        <w:rStyle w:val="Fett"/>
        <w:rFonts w:cs="Arial"/>
        <w:lang w:val="en-GB"/>
      </w:rPr>
    </w:pPr>
    <w:r w:rsidRPr="00166D0A">
      <w:rPr>
        <w:rFonts w:ascii="Arial" w:hAnsi="Arial" w:cs="Arial"/>
        <w:lang w:val="en-GB" w:bidi="de-DE"/>
      </w:rPr>
      <w:t>SYSTEMATIC REVIEW OF SEXUAL VIOLENCE AGAINST SEX WORKERS</w:t>
    </w:r>
    <w:r w:rsidRPr="00166D0A">
      <w:rPr>
        <w:rStyle w:val="Fett"/>
        <w:rFonts w:cs="Arial"/>
        <w:lang w:bidi="de-DE"/>
      </w:rPr>
      <w:ptab w:relativeTo="margin" w:alignment="right" w:leader="none"/>
    </w:r>
    <w:r w:rsidRPr="00166D0A">
      <w:rPr>
        <w:rStyle w:val="Fett"/>
        <w:rFonts w:cs="Arial"/>
        <w:lang w:bidi="de-DE"/>
      </w:rPr>
      <w:fldChar w:fldCharType="begin"/>
    </w:r>
    <w:r w:rsidRPr="00166D0A">
      <w:rPr>
        <w:rStyle w:val="Fett"/>
        <w:rFonts w:cs="Arial"/>
        <w:lang w:val="en-GB" w:bidi="de-DE"/>
      </w:rPr>
      <w:instrText xml:space="preserve"> PAGE   \* MERGEFORMAT </w:instrText>
    </w:r>
    <w:r w:rsidRPr="00166D0A">
      <w:rPr>
        <w:rStyle w:val="Fett"/>
        <w:rFonts w:cs="Arial"/>
        <w:lang w:bidi="de-DE"/>
      </w:rPr>
      <w:fldChar w:fldCharType="separate"/>
    </w:r>
    <w:r w:rsidRPr="00166D0A">
      <w:rPr>
        <w:rStyle w:val="Fett"/>
        <w:rFonts w:cs="Arial"/>
        <w:lang w:val="en-US" w:bidi="de-DE"/>
      </w:rPr>
      <w:t>1</w:t>
    </w:r>
    <w:r w:rsidRPr="00166D0A">
      <w:rPr>
        <w:rStyle w:val="Fett"/>
        <w:rFonts w:cs="Arial"/>
        <w:noProof/>
        <w:lang w:bidi="de-DE"/>
      </w:rPr>
      <w:fldChar w:fldCharType="end"/>
    </w:r>
  </w:p>
  <w:p w14:paraId="07B8769A" w14:textId="77777777" w:rsidR="00A94250" w:rsidRPr="00A94250" w:rsidRDefault="00A94250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2621DB" w14:textId="77777777" w:rsidR="00A94250" w:rsidRDefault="00A9425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5D5"/>
    <w:rsid w:val="00166D0A"/>
    <w:rsid w:val="00621132"/>
    <w:rsid w:val="00673AEE"/>
    <w:rsid w:val="006A7DB7"/>
    <w:rsid w:val="00850DE9"/>
    <w:rsid w:val="00860D16"/>
    <w:rsid w:val="0087441A"/>
    <w:rsid w:val="00A94250"/>
    <w:rsid w:val="00AE1AEF"/>
    <w:rsid w:val="00B45099"/>
    <w:rsid w:val="00B4757A"/>
    <w:rsid w:val="00B65276"/>
    <w:rsid w:val="00C46193"/>
    <w:rsid w:val="00D215D5"/>
    <w:rsid w:val="00DE6BAD"/>
    <w:rsid w:val="00E378FE"/>
    <w:rsid w:val="00EC1956"/>
    <w:rsid w:val="00FC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1AD31"/>
  <w15:docId w15:val="{D83FAC51-54CC-416E-A63D-C353A4E8A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430B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430B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430B72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430B72"/>
    <w:rPr>
      <w:sz w:val="22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430B72"/>
    <w:rPr>
      <w:rFonts w:ascii="Segoe UI" w:hAnsi="Segoe UI" w:cs="Segoe UI"/>
      <w:sz w:val="18"/>
      <w:szCs w:val="18"/>
    </w:rPr>
  </w:style>
  <w:style w:type="character" w:styleId="Zeilennummer">
    <w:name w:val="line number"/>
  </w:style>
  <w:style w:type="character" w:styleId="BesuchterLink">
    <w:name w:val="FollowedHyperlink"/>
    <w:rPr>
      <w:color w:val="800000"/>
      <w:u w:val="single"/>
    </w:rPr>
  </w:style>
  <w:style w:type="character" w:customStyle="1" w:styleId="Endnotenzeichen1">
    <w:name w:val="Endnotenzeichen1"/>
    <w:qFormat/>
  </w:style>
  <w:style w:type="character" w:styleId="Hyperlink">
    <w:name w:val="Hyperlink"/>
    <w:rPr>
      <w:color w:val="000080"/>
      <w:u w:val="single"/>
    </w:rPr>
  </w:style>
  <w:style w:type="character" w:customStyle="1" w:styleId="Funotenzeichen1">
    <w:name w:val="Fußnotenzeichen1"/>
    <w:basedOn w:val="Absatz-Standardschriftart"/>
    <w:qFormat/>
    <w:rPr>
      <w:vertAlign w:val="superscript"/>
    </w:rPr>
  </w:style>
  <w:style w:type="character" w:styleId="Funotenzeichen">
    <w:name w:val="footnote reference"/>
    <w:rPr>
      <w:vertAlign w:val="superscript"/>
    </w:rPr>
  </w:style>
  <w:style w:type="character" w:customStyle="1" w:styleId="FunotentextZchn">
    <w:name w:val="Fußnotentext Zchn"/>
    <w:basedOn w:val="Absatz-Standardschriftart"/>
    <w:qFormat/>
    <w:rPr>
      <w:sz w:val="20"/>
      <w:szCs w:val="20"/>
    </w:rPr>
  </w:style>
  <w:style w:type="character" w:customStyle="1" w:styleId="KommentarthemaZchn">
    <w:name w:val="Kommentarthema Zchn"/>
    <w:basedOn w:val="KommentartextZchn"/>
    <w:qFormat/>
    <w:rPr>
      <w:b/>
      <w:bCs/>
      <w:sz w:val="20"/>
      <w:szCs w:val="20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"/>
    </w:rPr>
  </w:style>
  <w:style w:type="paragraph" w:customStyle="1" w:styleId="berschriftuser">
    <w:name w:val="Überschrift (user)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customStyle="1" w:styleId="Verzeichnisuser">
    <w:name w:val="Verzeichnis (user)"/>
    <w:basedOn w:val="Standard"/>
    <w:qFormat/>
    <w:pPr>
      <w:suppressLineNumbers/>
    </w:pPr>
    <w:rPr>
      <w:rFonts w:cs="Noto San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0B72"/>
    <w:pPr>
      <w:spacing w:line="240" w:lineRule="auto"/>
    </w:pPr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430B72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Listeninhalt">
    <w:name w:val="Listeninhalt"/>
    <w:basedOn w:val="Standard"/>
    <w:qFormat/>
    <w:pPr>
      <w:ind w:left="567"/>
    </w:pPr>
  </w:style>
  <w:style w:type="paragraph" w:customStyle="1" w:styleId="HorizontaleLinie">
    <w:name w:val="Horizontale Linie"/>
    <w:basedOn w:val="Standard"/>
    <w:next w:val="Textkrper"/>
    <w:qFormat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  <w:style w:type="paragraph" w:styleId="Funotentext">
    <w:name w:val="footnote text"/>
    <w:basedOn w:val="Standard"/>
    <w:pPr>
      <w:spacing w:after="0"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qFormat/>
    <w:rPr>
      <w:b/>
      <w:bCs/>
    </w:rPr>
  </w:style>
  <w:style w:type="paragraph" w:styleId="Listenabsatz">
    <w:name w:val="List Paragraph"/>
    <w:basedOn w:val="Standard"/>
    <w:qFormat/>
    <w:pPr>
      <w:ind w:left="720"/>
      <w:contextualSpacing/>
    </w:pPr>
  </w:style>
  <w:style w:type="paragraph" w:customStyle="1" w:styleId="Tabelleninhaltuser">
    <w:name w:val="Tabelleninhalt (user)"/>
    <w:basedOn w:val="Standard"/>
    <w:qFormat/>
    <w:pPr>
      <w:widowControl w:val="0"/>
      <w:suppressLineNumbers/>
    </w:pPr>
  </w:style>
  <w:style w:type="paragraph" w:customStyle="1" w:styleId="Tabellenberschriftuser">
    <w:name w:val="Tabellenüberschrift (user)"/>
    <w:basedOn w:val="Tabelleninhaltuser"/>
    <w:qFormat/>
    <w:pPr>
      <w:jc w:val="center"/>
    </w:pPr>
    <w:rPr>
      <w:b/>
      <w:bCs/>
    </w:rPr>
  </w:style>
  <w:style w:type="numbering" w:customStyle="1" w:styleId="KeineListe1">
    <w:name w:val="Keine Liste1"/>
    <w:uiPriority w:val="99"/>
    <w:semiHidden/>
    <w:unhideWhenUsed/>
    <w:qFormat/>
  </w:style>
  <w:style w:type="table" w:customStyle="1" w:styleId="APA-Bericht">
    <w:name w:val="APA-Bericht"/>
    <w:basedOn w:val="NormaleTabelle"/>
    <w:uiPriority w:val="99"/>
    <w:rsid w:val="00430B72"/>
    <w:rPr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qFormat/>
    <w:rsid w:val="00A942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94250"/>
  </w:style>
  <w:style w:type="paragraph" w:styleId="Fuzeile">
    <w:name w:val="footer"/>
    <w:basedOn w:val="Standard"/>
    <w:link w:val="FuzeileZchn"/>
    <w:uiPriority w:val="99"/>
    <w:unhideWhenUsed/>
    <w:rsid w:val="00A942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4250"/>
  </w:style>
  <w:style w:type="character" w:styleId="Fett">
    <w:name w:val="Strong"/>
    <w:basedOn w:val="Absatz-Standardschriftart"/>
    <w:uiPriority w:val="22"/>
    <w:unhideWhenUsed/>
    <w:qFormat/>
    <w:rsid w:val="00A94250"/>
    <w:rPr>
      <w:rFonts w:ascii="Arial" w:hAnsi="Arial"/>
      <w:b w:val="0"/>
      <w:bCs w:val="0"/>
      <w:caps/>
      <w:smallCaps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5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üffel, Marie</dc:creator>
  <dc:description/>
  <cp:lastModifiedBy>Püffel, Marie</cp:lastModifiedBy>
  <cp:revision>15</cp:revision>
  <dcterms:created xsi:type="dcterms:W3CDTF">2025-12-20T16:48:00Z</dcterms:created>
  <dcterms:modified xsi:type="dcterms:W3CDTF">2026-04-07T09:51:00Z</dcterms:modified>
  <dc:language>de-DE</dc:language>
</cp:coreProperties>
</file>